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01800" w14:textId="33BE8A06" w:rsidR="008F36FB" w:rsidRDefault="008F36FB" w:rsidP="008F36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1725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311536" w:rsidRPr="00662F3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C3190E">
        <w:rPr>
          <w:rFonts w:ascii="Times New Roman" w:hAnsi="Times New Roman" w:cs="Times New Roman"/>
          <w:sz w:val="24"/>
          <w:szCs w:val="24"/>
          <w:lang w:val="en-US"/>
        </w:rPr>
        <w:t xml:space="preserve"> Direct, </w:t>
      </w:r>
      <w:proofErr w:type="gramStart"/>
      <w:r w:rsidRPr="00C3190E">
        <w:rPr>
          <w:rFonts w:ascii="Times New Roman" w:hAnsi="Times New Roman" w:cs="Times New Roman"/>
          <w:sz w:val="24"/>
          <w:szCs w:val="24"/>
          <w:lang w:val="en-US"/>
        </w:rPr>
        <w:t>indirect</w:t>
      </w:r>
      <w:proofErr w:type="gramEnd"/>
      <w:r w:rsidRPr="00C3190E">
        <w:rPr>
          <w:rFonts w:ascii="Times New Roman" w:hAnsi="Times New Roman" w:cs="Times New Roman"/>
          <w:sz w:val="24"/>
          <w:szCs w:val="24"/>
          <w:lang w:val="en-US"/>
        </w:rPr>
        <w:t xml:space="preserve"> and total effect of </w:t>
      </w:r>
      <w:r>
        <w:rPr>
          <w:rFonts w:ascii="Times New Roman" w:hAnsi="Times New Roman" w:cs="Times New Roman"/>
          <w:sz w:val="24"/>
          <w:szCs w:val="24"/>
          <w:lang w:val="en-US"/>
        </w:rPr>
        <w:t>VLBW</w:t>
      </w:r>
      <w:r w:rsidRPr="00C3190E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Pr="00C319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ised</w:t>
      </w:r>
      <w:r w:rsidRPr="00C3190E">
        <w:rPr>
          <w:rFonts w:ascii="Times New Roman" w:hAnsi="Times New Roman" w:cs="Times New Roman"/>
          <w:sz w:val="24"/>
          <w:szCs w:val="24"/>
          <w:lang w:val="en-US"/>
        </w:rPr>
        <w:t xml:space="preserve"> High-level Mobility Assessment Tool scor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3190E">
        <w:rPr>
          <w:rFonts w:ascii="Times New Roman" w:hAnsi="Times New Roman" w:cs="Times New Roman"/>
          <w:sz w:val="24"/>
          <w:szCs w:val="24"/>
          <w:lang w:val="en-US"/>
        </w:rPr>
        <w:t xml:space="preserve"> with height as mediator.</w:t>
      </w:r>
    </w:p>
    <w:tbl>
      <w:tblPr>
        <w:tblpPr w:leftFromText="141" w:rightFromText="141" w:vertAnchor="text" w:tblpY="-7"/>
        <w:tblW w:w="1304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0"/>
        <w:gridCol w:w="1643"/>
        <w:gridCol w:w="1644"/>
        <w:gridCol w:w="1644"/>
        <w:gridCol w:w="1643"/>
        <w:gridCol w:w="1644"/>
        <w:gridCol w:w="1644"/>
      </w:tblGrid>
      <w:tr w:rsidR="008F36FB" w:rsidRPr="00C3190E" w14:paraId="56C7FA0A" w14:textId="77777777" w:rsidTr="000A4BA3">
        <w:trPr>
          <w:trHeight w:val="63"/>
        </w:trPr>
        <w:tc>
          <w:tcPr>
            <w:tcW w:w="3180" w:type="dxa"/>
            <w:vMerge w:val="restart"/>
            <w:tcBorders>
              <w:top w:val="single" w:sz="4" w:space="0" w:color="auto"/>
            </w:tcBorders>
          </w:tcPr>
          <w:p w14:paraId="7805A41E" w14:textId="77777777" w:rsidR="008F36FB" w:rsidRPr="004B50D3" w:rsidRDefault="008F36FB" w:rsidP="000A4B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6173A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rect effect of VLBW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5B72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rect effect of VLBW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03E03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effect of VLBW</w:t>
            </w:r>
          </w:p>
        </w:tc>
      </w:tr>
      <w:tr w:rsidR="008F36FB" w:rsidRPr="00C3190E" w14:paraId="3AE97B92" w14:textId="77777777" w:rsidTr="000A4BA3">
        <w:trPr>
          <w:trHeight w:val="210"/>
        </w:trPr>
        <w:tc>
          <w:tcPr>
            <w:tcW w:w="3180" w:type="dxa"/>
            <w:vMerge/>
            <w:tcBorders>
              <w:bottom w:val="single" w:sz="4" w:space="0" w:color="auto"/>
            </w:tcBorders>
          </w:tcPr>
          <w:p w14:paraId="50D042B3" w14:textId="77777777" w:rsidR="008F36FB" w:rsidRPr="00E3624F" w:rsidRDefault="008F36FB" w:rsidP="000A4BA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BAA89" w14:textId="77777777" w:rsidR="008F36FB" w:rsidRPr="00E3624F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A3DFC" w14:textId="5DED853B" w:rsidR="008F36FB" w:rsidRPr="00E3624F" w:rsidRDefault="00AD3D38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8F36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58BBD3" w14:textId="77777777" w:rsidR="008F36FB" w:rsidRPr="00E3624F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A47DF" w14:textId="02F8060F" w:rsidR="008F36FB" w:rsidRPr="00E3624F" w:rsidRDefault="00AD3D38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8F36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41504" w14:textId="77777777" w:rsidR="008F36FB" w:rsidRPr="00E3624F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7746F2" w14:textId="1202BDCB" w:rsidR="008F36FB" w:rsidRPr="00E3624F" w:rsidRDefault="00AD3D38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</w:t>
            </w:r>
            <w:r w:rsidR="008F36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8F36FB" w:rsidRPr="00E3624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F36FB" w:rsidRPr="00C3190E" w14:paraId="6411CAB8" w14:textId="77777777" w:rsidTr="000A4BA3">
        <w:trPr>
          <w:trHeight w:val="200"/>
        </w:trPr>
        <w:tc>
          <w:tcPr>
            <w:tcW w:w="3180" w:type="dxa"/>
            <w:tcBorders>
              <w:top w:val="single" w:sz="4" w:space="0" w:color="auto"/>
            </w:tcBorders>
          </w:tcPr>
          <w:p w14:paraId="2A3658B9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66C08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9B1292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.5 to -2.2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4569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19B5E4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 to -0.2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63D50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0484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0 to -2.8)</w:t>
            </w:r>
          </w:p>
        </w:tc>
      </w:tr>
      <w:tr w:rsidR="008F36FB" w:rsidRPr="00C3190E" w14:paraId="143CB91F" w14:textId="77777777" w:rsidTr="000A4BA3">
        <w:trPr>
          <w:trHeight w:val="188"/>
        </w:trPr>
        <w:tc>
          <w:tcPr>
            <w:tcW w:w="3180" w:type="dxa"/>
          </w:tcPr>
          <w:p w14:paraId="199AE9A9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2B2B0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DEFEA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9C603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E5168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-0.0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35E768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B7ECF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</w:tr>
      <w:tr w:rsidR="008F36FB" w:rsidRPr="00C3190E" w14:paraId="338FD484" w14:textId="77777777" w:rsidTr="000A4BA3">
        <w:trPr>
          <w:trHeight w:val="270"/>
        </w:trPr>
        <w:tc>
          <w:tcPr>
            <w:tcW w:w="3180" w:type="dxa"/>
          </w:tcPr>
          <w:p w14:paraId="78969FA4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 backward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775E6C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6E3B3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E268A0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48C15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0.00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0EBFD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E1ABFC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</w:tr>
      <w:tr w:rsidR="008F36FB" w:rsidRPr="00C3190E" w14:paraId="7C00C845" w14:textId="77777777" w:rsidTr="000A4BA3">
        <w:trPr>
          <w:trHeight w:val="270"/>
        </w:trPr>
        <w:tc>
          <w:tcPr>
            <w:tcW w:w="3180" w:type="dxa"/>
          </w:tcPr>
          <w:p w14:paraId="2FD88A12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 on toes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59E45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058CB8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 to -0.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4258A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510FE6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-0.0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BD2A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2C4FDD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</w:tr>
      <w:tr w:rsidR="008F36FB" w:rsidRPr="00C3190E" w14:paraId="5937530F" w14:textId="77777777" w:rsidTr="000A4BA3">
        <w:trPr>
          <w:trHeight w:val="270"/>
        </w:trPr>
        <w:tc>
          <w:tcPr>
            <w:tcW w:w="3180" w:type="dxa"/>
          </w:tcPr>
          <w:p w14:paraId="450FE9FD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k over obstacle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90708C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A51F9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67904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15DC7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-0.0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B691D3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51D06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 to -0.2)</w:t>
            </w:r>
          </w:p>
        </w:tc>
      </w:tr>
      <w:tr w:rsidR="008F36FB" w:rsidRPr="00C3190E" w14:paraId="7B0AE037" w14:textId="77777777" w:rsidTr="000A4BA3">
        <w:trPr>
          <w:trHeight w:val="270"/>
        </w:trPr>
        <w:tc>
          <w:tcPr>
            <w:tcW w:w="3180" w:type="dxa"/>
          </w:tcPr>
          <w:p w14:paraId="3A7A4529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n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C0025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5E8BDE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 to -0.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28AA60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CFFD6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-0.004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8FA23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ED9EB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 to -0.3)</w:t>
            </w:r>
          </w:p>
        </w:tc>
      </w:tr>
      <w:tr w:rsidR="008F36FB" w:rsidRPr="00C3190E" w14:paraId="3F28AF03" w14:textId="77777777" w:rsidTr="000A4BA3">
        <w:trPr>
          <w:trHeight w:val="270"/>
        </w:trPr>
        <w:tc>
          <w:tcPr>
            <w:tcW w:w="3180" w:type="dxa"/>
          </w:tcPr>
          <w:p w14:paraId="6B4898A3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kip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148C64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AB6D0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1 to -0.5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24254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B6D4DB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3 to 0.03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10BB04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339AF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2 to -0.7)</w:t>
            </w:r>
          </w:p>
        </w:tc>
      </w:tr>
      <w:tr w:rsidR="008F36FB" w:rsidRPr="00C3190E" w14:paraId="4F9FF1A0" w14:textId="77777777" w:rsidTr="000A4BA3">
        <w:trPr>
          <w:trHeight w:val="72"/>
        </w:trPr>
        <w:tc>
          <w:tcPr>
            <w:tcW w:w="3180" w:type="dxa"/>
          </w:tcPr>
          <w:p w14:paraId="16CEE806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p forward (more affected leg)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A7F12B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DBC0EF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0 to -0.4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56127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CBDDC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 to 0.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C463D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5F572B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0 to -0.4)</w:t>
            </w:r>
          </w:p>
        </w:tc>
      </w:tr>
      <w:tr w:rsidR="008F36FB" w:rsidRPr="00C3190E" w14:paraId="716C6E66" w14:textId="77777777" w:rsidTr="000A4BA3">
        <w:trPr>
          <w:trHeight w:val="270"/>
        </w:trPr>
        <w:tc>
          <w:tcPr>
            <w:tcW w:w="3180" w:type="dxa"/>
          </w:tcPr>
          <w:p w14:paraId="46055B45" w14:textId="77777777" w:rsidR="008F36FB" w:rsidRPr="004B50D3" w:rsidRDefault="008F36FB" w:rsidP="000A4BA3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ound (less affected leg) 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8B3F3B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59A1E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 to -0.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64903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6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BE94F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 to -0.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240DC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F0481" w14:textId="77777777" w:rsidR="008F36FB" w:rsidRPr="004B50D3" w:rsidRDefault="008F36FB" w:rsidP="000A4BA3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0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7 to -0.3)</w:t>
            </w:r>
          </w:p>
        </w:tc>
      </w:tr>
    </w:tbl>
    <w:p w14:paraId="67D43F54" w14:textId="77777777" w:rsidR="008F36FB" w:rsidRPr="00432BD5" w:rsidRDefault="008F36FB" w:rsidP="008F36F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8E7885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8B25B95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D705817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09F05907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4941FF5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219ADF9C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4D8122D6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E224A4D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34894EA7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129B3F0D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68CE9C27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59497A7B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2EC9340" w14:textId="77777777" w:rsidR="008F36FB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p w14:paraId="78DA04E5" w14:textId="77777777" w:rsidR="008F36FB" w:rsidRPr="000917FD" w:rsidRDefault="008F36FB" w:rsidP="008F36F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917FD">
        <w:rPr>
          <w:rFonts w:ascii="Times New Roman" w:hAnsi="Times New Roman" w:cs="Times New Roman"/>
          <w:sz w:val="18"/>
          <w:szCs w:val="18"/>
          <w:lang w:val="en-US"/>
        </w:rPr>
        <w:t xml:space="preserve">Analyses adjusted for cohort, </w:t>
      </w:r>
      <w:proofErr w:type="gramStart"/>
      <w:r w:rsidRPr="000917FD">
        <w:rPr>
          <w:rFonts w:ascii="Times New Roman" w:hAnsi="Times New Roman" w:cs="Times New Roman"/>
          <w:sz w:val="18"/>
          <w:szCs w:val="18"/>
          <w:lang w:val="en-US"/>
        </w:rPr>
        <w:t>age</w:t>
      </w:r>
      <w:proofErr w:type="gramEnd"/>
      <w:r w:rsidRPr="000917FD">
        <w:rPr>
          <w:rFonts w:ascii="Times New Roman" w:hAnsi="Times New Roman" w:cs="Times New Roman"/>
          <w:sz w:val="18"/>
          <w:szCs w:val="18"/>
          <w:lang w:val="en-US"/>
        </w:rPr>
        <w:t xml:space="preserve"> and sex.</w:t>
      </w:r>
    </w:p>
    <w:p w14:paraId="5EFAAEC4" w14:textId="77777777" w:rsidR="008F36FB" w:rsidRPr="000917FD" w:rsidRDefault="008F36FB" w:rsidP="008F36F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917FD">
        <w:rPr>
          <w:rFonts w:ascii="Times New Roman" w:hAnsi="Times New Roman" w:cs="Times New Roman"/>
          <w:sz w:val="18"/>
          <w:szCs w:val="18"/>
          <w:lang w:val="en-US"/>
        </w:rPr>
        <w:t>Abbreviations: CI, confidence interval; VLBW, very low birth weight.</w:t>
      </w:r>
    </w:p>
    <w:p w14:paraId="04E34D89" w14:textId="77777777" w:rsidR="00766E3F" w:rsidRPr="008F36FB" w:rsidRDefault="00766E3F" w:rsidP="008F36FB">
      <w:pPr>
        <w:rPr>
          <w:lang w:val="en-US"/>
        </w:rPr>
      </w:pPr>
    </w:p>
    <w:sectPr w:rsidR="00766E3F" w:rsidRPr="008F36FB" w:rsidSect="001655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B7B"/>
    <w:rsid w:val="000E3B7B"/>
    <w:rsid w:val="00165582"/>
    <w:rsid w:val="00246F8E"/>
    <w:rsid w:val="00311536"/>
    <w:rsid w:val="00662F32"/>
    <w:rsid w:val="00766E3F"/>
    <w:rsid w:val="008F36FB"/>
    <w:rsid w:val="00942645"/>
    <w:rsid w:val="00AD3D38"/>
    <w:rsid w:val="00B335A0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188184"/>
  <w15:chartTrackingRefBased/>
  <w15:docId w15:val="{155FF444-3ADB-4391-821E-2A6B09910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6FB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B7B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0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Silje Dahl Benum</cp:lastModifiedBy>
  <cp:revision>5</cp:revision>
  <dcterms:created xsi:type="dcterms:W3CDTF">2024-02-13T08:26:00Z</dcterms:created>
  <dcterms:modified xsi:type="dcterms:W3CDTF">2024-02-13T09:07:00Z</dcterms:modified>
</cp:coreProperties>
</file>